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F020C" w14:textId="77777777" w:rsidR="002D4385" w:rsidRDefault="002D4385" w:rsidP="002D4385">
      <w:r w:rsidRPr="008936D0">
        <w:t>Table S</w:t>
      </w:r>
      <w:r>
        <w:t>11</w:t>
      </w:r>
      <w:r w:rsidRPr="008936D0">
        <w:t>: Summary of PCA outputs</w:t>
      </w:r>
    </w:p>
    <w:p w14:paraId="130F53C8" w14:textId="77777777" w:rsidR="002D4385" w:rsidRPr="008936D0" w:rsidRDefault="002D4385" w:rsidP="002D4385"/>
    <w:tbl>
      <w:tblPr>
        <w:tblW w:w="922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980"/>
        <w:gridCol w:w="2300"/>
        <w:gridCol w:w="2340"/>
        <w:gridCol w:w="1300"/>
      </w:tblGrid>
      <w:tr w:rsidR="002D4385" w:rsidRPr="00184385" w14:paraId="1B6372C2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E5629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FC278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Standard deviation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4E91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roportion of Varian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23F96D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Cumulative Propor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4A1E3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Time</w:t>
            </w:r>
          </w:p>
        </w:tc>
      </w:tr>
      <w:tr w:rsidR="002D4385" w:rsidRPr="00184385" w14:paraId="269B4349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6488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894AE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2.079694423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B039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089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958DDF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08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091EF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657E8DD5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1099C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8A6117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739674279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B8AC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216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C7721E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525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1DED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20FC783F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41945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1A4454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538151276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C49AC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1689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63086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69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624BE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0FABC7AA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DDFF5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A57008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252653884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794F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112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AA61BC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0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41DE5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1545A55E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786B2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972E82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089516859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014E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847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8DEBE9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9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FF9F8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151A232E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5CDCF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153CB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05613907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61883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463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A714A2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3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F69CA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69AFFDC5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4696A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0CC8D8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671703798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1EF4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32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CC5EE8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6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BB808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0829427E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759DE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2F515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652768463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F8F0F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30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2FE4E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C4894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567DA52D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87E64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45990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2.09E-16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C34B9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4F8A3B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6B800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Before</w:t>
            </w:r>
          </w:p>
        </w:tc>
      </w:tr>
      <w:tr w:rsidR="002D4385" w:rsidRPr="00184385" w14:paraId="36983C24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68CA3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BE022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2.134922894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5BA88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25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B1D2DE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2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351DB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5F2853E2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7F50B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9050CF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839474035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8D650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241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C28EFC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56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41DCE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7BB167AB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6DC18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D65A23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548285212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CCD4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171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6AF69B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73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3506E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2E05247F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317E9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192B2D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139658358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A158C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92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39582D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3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898A6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456ADDEA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5F049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EFD35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057782728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AD07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79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6C8A2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1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CA5A1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7599E7CC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03E5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F44B6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84104987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D5FF2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558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56A33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6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0B984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2BDC2C81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E7E10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16F684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605157783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C0377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26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1DBA1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9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886E6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167C2900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40996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10863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09304658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A2487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068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58377F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5BE8F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2E503523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DAF8E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84AA29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2.03E-16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0BCFD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DF046F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9FDF3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After</w:t>
            </w:r>
          </w:p>
        </w:tc>
      </w:tr>
      <w:tr w:rsidR="002D4385" w:rsidRPr="00184385" w14:paraId="209220C8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33BBB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E761BB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2.035962501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D12E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45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9EA3AAB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34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9B8C5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1DAC42C2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04983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10EA8D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630060504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2F365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2214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40512C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56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6B28B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120FAC5E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9D228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5045E2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376347643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5EAF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1578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639C83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72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80975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4466B6AB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45AFA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3317F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307900168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A3A6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1425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0FC163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67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AB460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6FF9937B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A9843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300987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849854833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A229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60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3DA437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2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1C183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04DBA0AB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BCE2B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412474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764413368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0785D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48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B67C2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7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59B1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1389054C" w14:textId="77777777" w:rsidTr="002D438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F7564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37832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479284636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F3261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19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2C8A89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99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B4E55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6B1C1BC8" w14:textId="77777777" w:rsidTr="002D4385">
        <w:trPr>
          <w:trHeight w:val="32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9CF62D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8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9CCD5A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23775821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EC798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.00471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BBDA26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ACCC0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  <w:tr w:rsidR="002D4385" w:rsidRPr="00184385" w14:paraId="3B842F8C" w14:textId="77777777" w:rsidTr="002D4385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2AF6F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PC9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0FED4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.14E-16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CEC20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B4AB0" w14:textId="77777777" w:rsidR="002D4385" w:rsidRPr="00184385" w:rsidRDefault="002D4385" w:rsidP="00837DD3">
            <w:pPr>
              <w:jc w:val="right"/>
              <w:rPr>
                <w:color w:val="000000"/>
              </w:rPr>
            </w:pPr>
            <w:r w:rsidRPr="0018438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D0B37" w14:textId="77777777" w:rsidR="002D4385" w:rsidRPr="00184385" w:rsidRDefault="002D4385" w:rsidP="00837DD3">
            <w:pPr>
              <w:rPr>
                <w:color w:val="000000"/>
              </w:rPr>
            </w:pPr>
            <w:r w:rsidRPr="00184385">
              <w:rPr>
                <w:color w:val="000000"/>
              </w:rPr>
              <w:t>Latest</w:t>
            </w:r>
          </w:p>
        </w:tc>
      </w:tr>
    </w:tbl>
    <w:p w14:paraId="5920DD5B" w14:textId="77777777" w:rsidR="002D4385" w:rsidRPr="008936D0" w:rsidRDefault="002D4385" w:rsidP="002D4385"/>
    <w:p w14:paraId="3AA05BFE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85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385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B120"/>
  <w15:chartTrackingRefBased/>
  <w15:docId w15:val="{407ED0CC-9B5C-8849-890E-07AF4E44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38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3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3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3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3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3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3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3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3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4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3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4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3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4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38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4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3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42:00Z</dcterms:created>
  <dcterms:modified xsi:type="dcterms:W3CDTF">2025-07-10T15:43:00Z</dcterms:modified>
</cp:coreProperties>
</file>